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292" w:rsidRDefault="00070292" w:rsidP="00070292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>T</w:t>
      </w:r>
      <w:r>
        <w:rPr>
          <w:rFonts w:hint="eastAsia"/>
          <w:b/>
        </w:rPr>
        <w:t>able S6. GO terms of cellular components and molecular function of depot specific DEGs</w:t>
      </w:r>
    </w:p>
    <w:p w:rsidR="00070292" w:rsidRPr="00070292" w:rsidRDefault="00070292" w:rsidP="00070292">
      <w:pPr>
        <w:widowControl/>
        <w:wordWrap/>
        <w:autoSpaceDE/>
        <w:autoSpaceDN/>
        <w:rPr>
          <w:b/>
        </w:rPr>
      </w:pPr>
      <w:bookmarkStart w:id="0" w:name="_GoBack"/>
      <w:bookmarkEnd w:id="0"/>
    </w:p>
    <w:p w:rsidR="00070292" w:rsidRDefault="00070292" w:rsidP="00070292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b/>
        </w:rPr>
      </w:pPr>
      <w:r>
        <w:rPr>
          <w:b/>
        </w:rPr>
        <w:t>U</w:t>
      </w:r>
      <w:r>
        <w:rPr>
          <w:rFonts w:hint="eastAsia"/>
          <w:b/>
        </w:rPr>
        <w:t>p-regulated DEGs</w:t>
      </w:r>
    </w:p>
    <w:tbl>
      <w:tblPr>
        <w:tblW w:w="8237" w:type="dxa"/>
        <w:tblInd w:w="3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842"/>
        <w:gridCol w:w="2552"/>
        <w:gridCol w:w="1701"/>
      </w:tblGrid>
      <w:tr w:rsidR="00070292" w:rsidRPr="00B51AD4" w:rsidTr="00344CCB">
        <w:trPr>
          <w:trHeight w:val="33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f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alr</w:t>
            </w:r>
            <w:proofErr w:type="spellEnd"/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compon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.59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5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13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6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16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6008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transduce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.44E-04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Intramuscular F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alr</w:t>
            </w:r>
            <w:proofErr w:type="spellEnd"/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compon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.01E-10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52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yn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1E-06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ynapse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35E-05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95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4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03E-18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1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3E-08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305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anscription regulato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1E-07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302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nzyme regulato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2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ubcutaneous f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03E-07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.10E-07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38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25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90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lectron carrier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11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162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ntioxidant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63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2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ansporter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9E-02</w:t>
            </w:r>
          </w:p>
        </w:tc>
      </w:tr>
    </w:tbl>
    <w:p w:rsidR="00070292" w:rsidRPr="00A649AE" w:rsidRDefault="00070292" w:rsidP="00070292">
      <w:pPr>
        <w:widowControl/>
        <w:wordWrap/>
        <w:autoSpaceDE/>
        <w:autoSpaceDN/>
        <w:rPr>
          <w:b/>
        </w:rPr>
      </w:pPr>
    </w:p>
    <w:p w:rsidR="00070292" w:rsidRDefault="00070292" w:rsidP="00070292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070292" w:rsidRPr="00B51AD4" w:rsidRDefault="00070292" w:rsidP="00070292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b/>
        </w:rPr>
      </w:pPr>
      <w:r>
        <w:rPr>
          <w:rFonts w:hint="eastAsia"/>
          <w:b/>
        </w:rPr>
        <w:lastRenderedPageBreak/>
        <w:t>Down-regulated DEGs</w:t>
      </w:r>
    </w:p>
    <w:tbl>
      <w:tblPr>
        <w:tblW w:w="8237" w:type="dxa"/>
        <w:tblInd w:w="3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843"/>
        <w:gridCol w:w="2551"/>
        <w:gridCol w:w="1843"/>
      </w:tblGrid>
      <w:tr w:rsidR="00070292" w:rsidRPr="00B51AD4" w:rsidTr="00344CCB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</w:rPr>
              <w:br w:type="page"/>
            </w: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GO I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f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2E-16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1E-14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4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7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3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600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transducer activi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57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Intramuscular f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.45E-06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6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8.77E-06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319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nvel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7E-04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38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talytic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.64E-16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90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lectron carri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8E-04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4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26E-02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6"/>
                <w:szCs w:val="16"/>
              </w:rPr>
              <w:t>Subcutaneous f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5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10E-13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xtracellular region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.72E-12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52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ynap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7E-05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444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ynapse p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7E-03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1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12E-05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600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olecular transducer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53E-04</w:t>
            </w:r>
          </w:p>
        </w:tc>
      </w:tr>
      <w:tr w:rsidR="00070292" w:rsidRPr="00B51AD4" w:rsidTr="00344CCB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GO:00054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bind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292" w:rsidRPr="00B51AD4" w:rsidRDefault="00070292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51AD4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61E-04</w:t>
            </w:r>
          </w:p>
        </w:tc>
      </w:tr>
    </w:tbl>
    <w:p w:rsidR="00070292" w:rsidRDefault="00070292" w:rsidP="00070292">
      <w:pPr>
        <w:widowControl/>
        <w:wordWrap/>
        <w:autoSpaceDE/>
        <w:autoSpaceDN/>
        <w:rPr>
          <w:b/>
        </w:rPr>
      </w:pPr>
    </w:p>
    <w:p w:rsidR="00C8677B" w:rsidRDefault="00C8677B" w:rsidP="00070292">
      <w:pPr>
        <w:widowControl/>
        <w:wordWrap/>
        <w:autoSpaceDE/>
        <w:autoSpaceDN/>
      </w:pPr>
    </w:p>
    <w:sectPr w:rsidR="00C86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2266F"/>
    <w:multiLevelType w:val="hybridMultilevel"/>
    <w:tmpl w:val="CAA018AA"/>
    <w:lvl w:ilvl="0" w:tplc="709C93E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292"/>
    <w:rsid w:val="00070292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2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292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2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02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6:04:00Z</dcterms:created>
  <dcterms:modified xsi:type="dcterms:W3CDTF">2013-05-10T06:04:00Z</dcterms:modified>
</cp:coreProperties>
</file>